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3AEE9" w14:textId="77777777" w:rsidR="00345D51" w:rsidRDefault="00345D51">
      <w:pPr>
        <w:rPr>
          <w:b/>
        </w:rPr>
      </w:pPr>
      <w:r>
        <w:rPr>
          <w:b/>
        </w:rPr>
        <w:t xml:space="preserve">Supplement to: </w:t>
      </w:r>
    </w:p>
    <w:p w14:paraId="4AC9D6BE" w14:textId="77777777" w:rsidR="0091496B" w:rsidRDefault="00345D51">
      <w:pPr>
        <w:rPr>
          <w:b/>
        </w:rPr>
      </w:pPr>
      <w:proofErr w:type="spellStart"/>
      <w:r>
        <w:rPr>
          <w:b/>
        </w:rPr>
        <w:t>Storme</w:t>
      </w:r>
      <w:proofErr w:type="spellEnd"/>
      <w:r>
        <w:rPr>
          <w:b/>
        </w:rPr>
        <w:t>, M et al. “</w:t>
      </w:r>
      <w:r w:rsidRPr="00345D51">
        <w:rPr>
          <w:b/>
        </w:rPr>
        <w:t>Estimating the incidence of interstitial lung diseases in the Cree of Eeyou Istchee, northern Québec</w:t>
      </w:r>
      <w:r>
        <w:rPr>
          <w:b/>
        </w:rPr>
        <w:t>”</w:t>
      </w:r>
    </w:p>
    <w:p w14:paraId="7580FBC3" w14:textId="77777777" w:rsidR="00607529" w:rsidRDefault="00607529">
      <w:pPr>
        <w:rPr>
          <w:b/>
        </w:rPr>
      </w:pPr>
    </w:p>
    <w:p w14:paraId="155001DC" w14:textId="77777777" w:rsidR="00607529" w:rsidRDefault="00607529" w:rsidP="00607529">
      <w:pPr>
        <w:pStyle w:val="FiguresTables"/>
      </w:pPr>
      <w:r>
        <w:t xml:space="preserve">Appendix </w:t>
      </w:r>
    </w:p>
    <w:p w14:paraId="7E528108" w14:textId="693C8E09" w:rsidR="00607529" w:rsidRPr="001A46A2" w:rsidRDefault="001D48F9" w:rsidP="00607529">
      <w:pPr>
        <w:pStyle w:val="FiguresTables"/>
      </w:pPr>
      <w:r>
        <w:t>S</w:t>
      </w:r>
      <w:r w:rsidRPr="001A46A2">
        <w:t>1</w:t>
      </w:r>
      <w:r>
        <w:t xml:space="preserve"> </w:t>
      </w:r>
      <w:r w:rsidR="00607529" w:rsidRPr="001A46A2">
        <w:t>Table</w:t>
      </w:r>
      <w:r w:rsidR="00607529">
        <w:t>.</w:t>
      </w:r>
      <w:r w:rsidR="00607529" w:rsidRPr="001A46A2">
        <w:t xml:space="preserve"> </w:t>
      </w:r>
      <w:r w:rsidR="00607529">
        <w:tab/>
      </w:r>
      <w:r w:rsidR="00607529" w:rsidRPr="001A46A2">
        <w:t>List of ICD-10 codes provided to hospital archives to identify patients that carried a diagnosis of ILD</w:t>
      </w:r>
      <w:r w:rsidR="008A4C6D">
        <w:t>.</w:t>
      </w:r>
    </w:p>
    <w:tbl>
      <w:tblPr>
        <w:tblW w:w="9151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7200"/>
      </w:tblGrid>
      <w:tr w:rsidR="00607529" w:rsidRPr="004E4209" w14:paraId="43A9DCF4" w14:textId="77777777" w:rsidTr="000101F5">
        <w:trPr>
          <w:trHeight w:val="306"/>
          <w:jc w:val="center"/>
        </w:trPr>
        <w:tc>
          <w:tcPr>
            <w:tcW w:w="1951" w:type="dxa"/>
            <w:shd w:val="clear" w:color="auto" w:fill="7F7F7F" w:themeFill="text1" w:themeFillTint="80"/>
            <w:vAlign w:val="center"/>
          </w:tcPr>
          <w:p w14:paraId="3E2D198D" w14:textId="77777777" w:rsidR="00607529" w:rsidRPr="004E4209" w:rsidRDefault="00607529" w:rsidP="000101F5">
            <w:pPr>
              <w:jc w:val="center"/>
              <w:rPr>
                <w:b/>
                <w:color w:val="FFFFFF" w:themeColor="background1"/>
                <w:sz w:val="21"/>
                <w:szCs w:val="21"/>
              </w:rPr>
            </w:pPr>
            <w:r w:rsidRPr="004E4209">
              <w:rPr>
                <w:b/>
                <w:color w:val="FFFFFF" w:themeColor="background1"/>
                <w:sz w:val="21"/>
                <w:szCs w:val="21"/>
              </w:rPr>
              <w:t>ICD-10 code</w:t>
            </w:r>
          </w:p>
        </w:tc>
        <w:tc>
          <w:tcPr>
            <w:tcW w:w="7200" w:type="dxa"/>
            <w:shd w:val="clear" w:color="auto" w:fill="7F7F7F" w:themeFill="text1" w:themeFillTint="80"/>
            <w:vAlign w:val="center"/>
          </w:tcPr>
          <w:p w14:paraId="633A039F" w14:textId="77777777" w:rsidR="00607529" w:rsidRPr="004E4209" w:rsidRDefault="00607529" w:rsidP="000101F5">
            <w:pPr>
              <w:jc w:val="center"/>
              <w:rPr>
                <w:b/>
                <w:color w:val="FFFFFF" w:themeColor="background1"/>
                <w:sz w:val="21"/>
                <w:szCs w:val="21"/>
              </w:rPr>
            </w:pPr>
            <w:r w:rsidRPr="004E4209">
              <w:rPr>
                <w:b/>
                <w:color w:val="FFFFFF" w:themeColor="background1"/>
                <w:sz w:val="21"/>
                <w:szCs w:val="21"/>
              </w:rPr>
              <w:t>Description</w:t>
            </w:r>
          </w:p>
        </w:tc>
      </w:tr>
    </w:tbl>
    <w:tbl>
      <w:tblPr>
        <w:tblStyle w:val="TableGrid"/>
        <w:tblW w:w="9151" w:type="dxa"/>
        <w:jc w:val="center"/>
        <w:tblLook w:val="04A0" w:firstRow="1" w:lastRow="0" w:firstColumn="1" w:lastColumn="0" w:noHBand="0" w:noVBand="1"/>
      </w:tblPr>
      <w:tblGrid>
        <w:gridCol w:w="1951"/>
        <w:gridCol w:w="7200"/>
      </w:tblGrid>
      <w:tr w:rsidR="00607529" w:rsidRPr="004E4209" w14:paraId="3CE63482" w14:textId="77777777" w:rsidTr="000101F5">
        <w:trPr>
          <w:trHeight w:val="302"/>
          <w:jc w:val="center"/>
        </w:trPr>
        <w:tc>
          <w:tcPr>
            <w:tcW w:w="1951" w:type="dxa"/>
            <w:vAlign w:val="center"/>
          </w:tcPr>
          <w:p w14:paraId="668E4F96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60</w:t>
            </w:r>
          </w:p>
        </w:tc>
        <w:tc>
          <w:tcPr>
            <w:tcW w:w="7200" w:type="dxa"/>
            <w:vAlign w:val="center"/>
          </w:tcPr>
          <w:p w14:paraId="7C900A40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Coal worker pneumoconiosis</w:t>
            </w:r>
          </w:p>
        </w:tc>
      </w:tr>
      <w:tr w:rsidR="00607529" w:rsidRPr="004E4209" w14:paraId="42C4B760" w14:textId="77777777" w:rsidTr="000101F5">
        <w:trPr>
          <w:trHeight w:val="302"/>
          <w:jc w:val="center"/>
        </w:trPr>
        <w:tc>
          <w:tcPr>
            <w:tcW w:w="1951" w:type="dxa"/>
            <w:vAlign w:val="center"/>
          </w:tcPr>
          <w:p w14:paraId="6679316C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61</w:t>
            </w:r>
          </w:p>
        </w:tc>
        <w:tc>
          <w:tcPr>
            <w:tcW w:w="7200" w:type="dxa"/>
            <w:vAlign w:val="center"/>
          </w:tcPr>
          <w:p w14:paraId="5269E00A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Pneumoconiosis due to asbestos and other mineral fibers</w:t>
            </w:r>
          </w:p>
        </w:tc>
      </w:tr>
      <w:tr w:rsidR="00607529" w:rsidRPr="004E4209" w14:paraId="034D9D4A" w14:textId="77777777" w:rsidTr="000101F5">
        <w:trPr>
          <w:trHeight w:val="302"/>
          <w:jc w:val="center"/>
        </w:trPr>
        <w:tc>
          <w:tcPr>
            <w:tcW w:w="1951" w:type="dxa"/>
            <w:vAlign w:val="center"/>
          </w:tcPr>
          <w:p w14:paraId="0FBBAC41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62</w:t>
            </w:r>
          </w:p>
        </w:tc>
        <w:tc>
          <w:tcPr>
            <w:tcW w:w="7200" w:type="dxa"/>
            <w:vAlign w:val="center"/>
          </w:tcPr>
          <w:p w14:paraId="2DCBECF1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Pneumoconiosis due to dust containing silica</w:t>
            </w:r>
          </w:p>
        </w:tc>
      </w:tr>
      <w:tr w:rsidR="00607529" w:rsidRPr="004E4209" w14:paraId="595387BD" w14:textId="77777777" w:rsidTr="000101F5">
        <w:trPr>
          <w:trHeight w:val="325"/>
          <w:jc w:val="center"/>
        </w:trPr>
        <w:tc>
          <w:tcPr>
            <w:tcW w:w="1951" w:type="dxa"/>
            <w:vAlign w:val="center"/>
          </w:tcPr>
          <w:p w14:paraId="5397DB26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63</w:t>
            </w:r>
          </w:p>
        </w:tc>
        <w:tc>
          <w:tcPr>
            <w:tcW w:w="7200" w:type="dxa"/>
            <w:vAlign w:val="center"/>
          </w:tcPr>
          <w:p w14:paraId="03BF34A6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Pneumoconiosis due to other inorganic dusts</w:t>
            </w:r>
          </w:p>
        </w:tc>
      </w:tr>
      <w:tr w:rsidR="00607529" w:rsidRPr="004E4209" w14:paraId="22B98DD9" w14:textId="77777777" w:rsidTr="000101F5">
        <w:trPr>
          <w:trHeight w:val="325"/>
          <w:jc w:val="center"/>
        </w:trPr>
        <w:tc>
          <w:tcPr>
            <w:tcW w:w="1951" w:type="dxa"/>
            <w:vAlign w:val="center"/>
          </w:tcPr>
          <w:p w14:paraId="748B49C7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64</w:t>
            </w:r>
          </w:p>
        </w:tc>
        <w:tc>
          <w:tcPr>
            <w:tcW w:w="7200" w:type="dxa"/>
            <w:vAlign w:val="center"/>
          </w:tcPr>
          <w:p w14:paraId="1E9A5B9E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Unspecified pneumoconiosis</w:t>
            </w:r>
          </w:p>
        </w:tc>
      </w:tr>
      <w:tr w:rsidR="00607529" w:rsidRPr="004E4209" w14:paraId="4010BC15" w14:textId="77777777" w:rsidTr="000101F5">
        <w:trPr>
          <w:trHeight w:val="325"/>
          <w:jc w:val="center"/>
        </w:trPr>
        <w:tc>
          <w:tcPr>
            <w:tcW w:w="1951" w:type="dxa"/>
            <w:vAlign w:val="center"/>
          </w:tcPr>
          <w:p w14:paraId="43838251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67</w:t>
            </w:r>
          </w:p>
        </w:tc>
        <w:tc>
          <w:tcPr>
            <w:tcW w:w="7200" w:type="dxa"/>
            <w:vAlign w:val="center"/>
          </w:tcPr>
          <w:p w14:paraId="272B3804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Hypersensitivity pneumonitis due to organic dust</w:t>
            </w:r>
          </w:p>
        </w:tc>
      </w:tr>
      <w:tr w:rsidR="00607529" w:rsidRPr="004E4209" w14:paraId="2AA132E8" w14:textId="77777777" w:rsidTr="000101F5">
        <w:trPr>
          <w:trHeight w:val="302"/>
          <w:jc w:val="center"/>
        </w:trPr>
        <w:tc>
          <w:tcPr>
            <w:tcW w:w="1951" w:type="dxa"/>
            <w:vAlign w:val="center"/>
          </w:tcPr>
          <w:p w14:paraId="5D0C482B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68</w:t>
            </w:r>
          </w:p>
        </w:tc>
        <w:tc>
          <w:tcPr>
            <w:tcW w:w="7200" w:type="dxa"/>
            <w:vAlign w:val="center"/>
          </w:tcPr>
          <w:p w14:paraId="3B3991F5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Respiratory conditions due to inhalation of chemicals, gases, fumes and vapors</w:t>
            </w:r>
          </w:p>
        </w:tc>
      </w:tr>
      <w:tr w:rsidR="00607529" w:rsidRPr="004E4209" w14:paraId="5B267337" w14:textId="77777777" w:rsidTr="000101F5">
        <w:trPr>
          <w:trHeight w:val="302"/>
          <w:jc w:val="center"/>
        </w:trPr>
        <w:tc>
          <w:tcPr>
            <w:tcW w:w="1951" w:type="dxa"/>
            <w:vAlign w:val="center"/>
          </w:tcPr>
          <w:p w14:paraId="052AAC07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70</w:t>
            </w:r>
          </w:p>
        </w:tc>
        <w:tc>
          <w:tcPr>
            <w:tcW w:w="7200" w:type="dxa"/>
            <w:vAlign w:val="center"/>
          </w:tcPr>
          <w:p w14:paraId="51162F6E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Respiratory conditions due to other external agents</w:t>
            </w:r>
          </w:p>
        </w:tc>
      </w:tr>
      <w:tr w:rsidR="00607529" w:rsidRPr="004E4209" w14:paraId="6733FBC9" w14:textId="77777777" w:rsidTr="000101F5">
        <w:trPr>
          <w:trHeight w:val="302"/>
          <w:jc w:val="center"/>
        </w:trPr>
        <w:tc>
          <w:tcPr>
            <w:tcW w:w="1951" w:type="dxa"/>
            <w:vAlign w:val="center"/>
          </w:tcPr>
          <w:p w14:paraId="6D1EE02A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84</w:t>
            </w:r>
          </w:p>
        </w:tc>
        <w:tc>
          <w:tcPr>
            <w:tcW w:w="7200" w:type="dxa"/>
            <w:vAlign w:val="center"/>
          </w:tcPr>
          <w:p w14:paraId="548AADA2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Other interstitial pulmonary diseases</w:t>
            </w:r>
          </w:p>
        </w:tc>
      </w:tr>
      <w:tr w:rsidR="00607529" w:rsidRPr="004E4209" w14:paraId="6A7F29BB" w14:textId="77777777" w:rsidTr="000101F5">
        <w:trPr>
          <w:trHeight w:val="325"/>
          <w:jc w:val="center"/>
        </w:trPr>
        <w:tc>
          <w:tcPr>
            <w:tcW w:w="1951" w:type="dxa"/>
            <w:vAlign w:val="center"/>
          </w:tcPr>
          <w:p w14:paraId="504F495A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B22.1</w:t>
            </w:r>
          </w:p>
        </w:tc>
        <w:tc>
          <w:tcPr>
            <w:tcW w:w="7200" w:type="dxa"/>
            <w:vAlign w:val="center"/>
          </w:tcPr>
          <w:p w14:paraId="0CBDDACA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HIV disease resulting in lymphoid interstitial pneumonitis</w:t>
            </w:r>
          </w:p>
        </w:tc>
      </w:tr>
      <w:tr w:rsidR="00607529" w:rsidRPr="004E4209" w14:paraId="36003EDB" w14:textId="77777777" w:rsidTr="000101F5">
        <w:trPr>
          <w:trHeight w:val="325"/>
          <w:jc w:val="center"/>
        </w:trPr>
        <w:tc>
          <w:tcPr>
            <w:tcW w:w="1951" w:type="dxa"/>
            <w:vAlign w:val="center"/>
          </w:tcPr>
          <w:p w14:paraId="2B70ED89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D86</w:t>
            </w:r>
          </w:p>
        </w:tc>
        <w:tc>
          <w:tcPr>
            <w:tcW w:w="7200" w:type="dxa"/>
            <w:vAlign w:val="center"/>
          </w:tcPr>
          <w:p w14:paraId="26556B40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Sarcoidosis</w:t>
            </w:r>
          </w:p>
        </w:tc>
      </w:tr>
      <w:tr w:rsidR="00607529" w:rsidRPr="004E4209" w14:paraId="4325B56A" w14:textId="77777777" w:rsidTr="000101F5">
        <w:trPr>
          <w:trHeight w:val="302"/>
          <w:jc w:val="center"/>
        </w:trPr>
        <w:tc>
          <w:tcPr>
            <w:tcW w:w="1951" w:type="dxa"/>
            <w:vAlign w:val="center"/>
          </w:tcPr>
          <w:p w14:paraId="427831C6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99.0</w:t>
            </w:r>
          </w:p>
        </w:tc>
        <w:tc>
          <w:tcPr>
            <w:tcW w:w="7200" w:type="dxa"/>
            <w:vAlign w:val="center"/>
          </w:tcPr>
          <w:p w14:paraId="181A4715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Rheumatoid lung disease</w:t>
            </w:r>
          </w:p>
        </w:tc>
      </w:tr>
      <w:tr w:rsidR="00607529" w:rsidRPr="004E4209" w14:paraId="0E3BE6F8" w14:textId="77777777" w:rsidTr="000101F5">
        <w:trPr>
          <w:trHeight w:val="302"/>
          <w:jc w:val="center"/>
        </w:trPr>
        <w:tc>
          <w:tcPr>
            <w:tcW w:w="1951" w:type="dxa"/>
            <w:vAlign w:val="center"/>
          </w:tcPr>
          <w:p w14:paraId="18AD739C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J99.1</w:t>
            </w:r>
          </w:p>
        </w:tc>
        <w:tc>
          <w:tcPr>
            <w:tcW w:w="7200" w:type="dxa"/>
            <w:vAlign w:val="center"/>
          </w:tcPr>
          <w:p w14:paraId="5138E1D1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Respiratory disorders in other diffuse connective tissue disorders</w:t>
            </w:r>
          </w:p>
        </w:tc>
      </w:tr>
      <w:tr w:rsidR="00607529" w:rsidRPr="004E4209" w14:paraId="25966290" w14:textId="77777777" w:rsidTr="000101F5">
        <w:trPr>
          <w:trHeight w:val="353"/>
          <w:jc w:val="center"/>
        </w:trPr>
        <w:tc>
          <w:tcPr>
            <w:tcW w:w="1951" w:type="dxa"/>
            <w:vAlign w:val="center"/>
          </w:tcPr>
          <w:p w14:paraId="2B187BFB" w14:textId="77777777" w:rsidR="00607529" w:rsidRPr="004E4209" w:rsidRDefault="00607529" w:rsidP="000101F5">
            <w:pPr>
              <w:jc w:val="center"/>
              <w:rPr>
                <w:b/>
                <w:sz w:val="21"/>
                <w:szCs w:val="21"/>
              </w:rPr>
            </w:pPr>
            <w:r w:rsidRPr="004E4209">
              <w:rPr>
                <w:b/>
                <w:sz w:val="21"/>
                <w:szCs w:val="21"/>
              </w:rPr>
              <w:t>T59</w:t>
            </w:r>
          </w:p>
        </w:tc>
        <w:tc>
          <w:tcPr>
            <w:tcW w:w="7200" w:type="dxa"/>
            <w:vAlign w:val="center"/>
          </w:tcPr>
          <w:p w14:paraId="65591563" w14:textId="77777777" w:rsidR="00607529" w:rsidRPr="004E4209" w:rsidRDefault="00607529" w:rsidP="000101F5">
            <w:pPr>
              <w:rPr>
                <w:sz w:val="21"/>
                <w:szCs w:val="21"/>
              </w:rPr>
            </w:pPr>
            <w:r w:rsidRPr="004E4209">
              <w:rPr>
                <w:sz w:val="21"/>
                <w:szCs w:val="21"/>
              </w:rPr>
              <w:t>Toxic effects of other gases, fumes and vapors</w:t>
            </w:r>
          </w:p>
        </w:tc>
      </w:tr>
    </w:tbl>
    <w:p w14:paraId="3875F8BB" w14:textId="5288292C" w:rsidR="00E12690" w:rsidRPr="0017157D" w:rsidRDefault="00E12690" w:rsidP="00573759">
      <w:bookmarkStart w:id="0" w:name="_GoBack"/>
      <w:bookmarkEnd w:id="0"/>
    </w:p>
    <w:sectPr w:rsidR="00E12690" w:rsidRPr="0017157D" w:rsidSect="002F0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D51"/>
    <w:rsid w:val="000000C5"/>
    <w:rsid w:val="000101F5"/>
    <w:rsid w:val="00054C58"/>
    <w:rsid w:val="000726D6"/>
    <w:rsid w:val="00074503"/>
    <w:rsid w:val="000916A7"/>
    <w:rsid w:val="00093D3F"/>
    <w:rsid w:val="000A4366"/>
    <w:rsid w:val="000A7C74"/>
    <w:rsid w:val="000B50FE"/>
    <w:rsid w:val="000B7306"/>
    <w:rsid w:val="000C1E89"/>
    <w:rsid w:val="000E118C"/>
    <w:rsid w:val="000E7293"/>
    <w:rsid w:val="001274F3"/>
    <w:rsid w:val="00133DB4"/>
    <w:rsid w:val="00140257"/>
    <w:rsid w:val="001564EC"/>
    <w:rsid w:val="0017157D"/>
    <w:rsid w:val="001830A1"/>
    <w:rsid w:val="001B1AF3"/>
    <w:rsid w:val="001B7AFA"/>
    <w:rsid w:val="001C06CF"/>
    <w:rsid w:val="001D48F9"/>
    <w:rsid w:val="001E712A"/>
    <w:rsid w:val="001F09AB"/>
    <w:rsid w:val="002006E6"/>
    <w:rsid w:val="00224420"/>
    <w:rsid w:val="00255C12"/>
    <w:rsid w:val="00275F41"/>
    <w:rsid w:val="00284C7B"/>
    <w:rsid w:val="002A59EC"/>
    <w:rsid w:val="002C772E"/>
    <w:rsid w:val="002D3E1B"/>
    <w:rsid w:val="002D622C"/>
    <w:rsid w:val="002F05AB"/>
    <w:rsid w:val="0030117F"/>
    <w:rsid w:val="00314236"/>
    <w:rsid w:val="00345D51"/>
    <w:rsid w:val="00354AFE"/>
    <w:rsid w:val="003658E7"/>
    <w:rsid w:val="003A2EFD"/>
    <w:rsid w:val="003C1586"/>
    <w:rsid w:val="003D1A2C"/>
    <w:rsid w:val="003D23D6"/>
    <w:rsid w:val="003D30BC"/>
    <w:rsid w:val="00401639"/>
    <w:rsid w:val="00414068"/>
    <w:rsid w:val="004269FB"/>
    <w:rsid w:val="00444078"/>
    <w:rsid w:val="00456F7B"/>
    <w:rsid w:val="00462B62"/>
    <w:rsid w:val="00471C38"/>
    <w:rsid w:val="004B4713"/>
    <w:rsid w:val="004B51BC"/>
    <w:rsid w:val="004D1082"/>
    <w:rsid w:val="004E3A6C"/>
    <w:rsid w:val="004E4C0A"/>
    <w:rsid w:val="004E7AA5"/>
    <w:rsid w:val="004F455E"/>
    <w:rsid w:val="004F612E"/>
    <w:rsid w:val="005204CC"/>
    <w:rsid w:val="00521CD0"/>
    <w:rsid w:val="00525F2C"/>
    <w:rsid w:val="0053435B"/>
    <w:rsid w:val="005625C8"/>
    <w:rsid w:val="00573759"/>
    <w:rsid w:val="00577DD5"/>
    <w:rsid w:val="00581726"/>
    <w:rsid w:val="005A1B09"/>
    <w:rsid w:val="005B1CFB"/>
    <w:rsid w:val="005D2B08"/>
    <w:rsid w:val="005D3ABF"/>
    <w:rsid w:val="005F7031"/>
    <w:rsid w:val="006031C0"/>
    <w:rsid w:val="00603C47"/>
    <w:rsid w:val="00607529"/>
    <w:rsid w:val="00611D05"/>
    <w:rsid w:val="00616136"/>
    <w:rsid w:val="00626780"/>
    <w:rsid w:val="00642464"/>
    <w:rsid w:val="00664868"/>
    <w:rsid w:val="006B26BE"/>
    <w:rsid w:val="006C08A1"/>
    <w:rsid w:val="006D04D8"/>
    <w:rsid w:val="006D3A05"/>
    <w:rsid w:val="006E2D2A"/>
    <w:rsid w:val="006F2142"/>
    <w:rsid w:val="006F2F62"/>
    <w:rsid w:val="00752466"/>
    <w:rsid w:val="007528B2"/>
    <w:rsid w:val="00755084"/>
    <w:rsid w:val="0075626C"/>
    <w:rsid w:val="0075698D"/>
    <w:rsid w:val="00771B73"/>
    <w:rsid w:val="007C21D1"/>
    <w:rsid w:val="007C324F"/>
    <w:rsid w:val="00811D63"/>
    <w:rsid w:val="008517D8"/>
    <w:rsid w:val="00852A44"/>
    <w:rsid w:val="0086154D"/>
    <w:rsid w:val="00862D93"/>
    <w:rsid w:val="00865861"/>
    <w:rsid w:val="008756E8"/>
    <w:rsid w:val="00893DAB"/>
    <w:rsid w:val="008A4C6D"/>
    <w:rsid w:val="008C63BA"/>
    <w:rsid w:val="008C7495"/>
    <w:rsid w:val="00906D2C"/>
    <w:rsid w:val="0091496B"/>
    <w:rsid w:val="0092078A"/>
    <w:rsid w:val="009303E6"/>
    <w:rsid w:val="009326C7"/>
    <w:rsid w:val="00966CE7"/>
    <w:rsid w:val="009732B2"/>
    <w:rsid w:val="009739CA"/>
    <w:rsid w:val="0097748C"/>
    <w:rsid w:val="009A080E"/>
    <w:rsid w:val="009A292B"/>
    <w:rsid w:val="009A66EB"/>
    <w:rsid w:val="009B0033"/>
    <w:rsid w:val="009B6687"/>
    <w:rsid w:val="009C3A65"/>
    <w:rsid w:val="009E2253"/>
    <w:rsid w:val="009E2F95"/>
    <w:rsid w:val="00A02892"/>
    <w:rsid w:val="00A30470"/>
    <w:rsid w:val="00A31D02"/>
    <w:rsid w:val="00A6624A"/>
    <w:rsid w:val="00A8695C"/>
    <w:rsid w:val="00AA54C9"/>
    <w:rsid w:val="00AE3CFC"/>
    <w:rsid w:val="00AF6127"/>
    <w:rsid w:val="00B22437"/>
    <w:rsid w:val="00B374A9"/>
    <w:rsid w:val="00B42249"/>
    <w:rsid w:val="00B462E8"/>
    <w:rsid w:val="00B54835"/>
    <w:rsid w:val="00B65E41"/>
    <w:rsid w:val="00B75E47"/>
    <w:rsid w:val="00C1204B"/>
    <w:rsid w:val="00C14371"/>
    <w:rsid w:val="00C237D9"/>
    <w:rsid w:val="00C2666F"/>
    <w:rsid w:val="00C34BE0"/>
    <w:rsid w:val="00C45F9F"/>
    <w:rsid w:val="00C50F38"/>
    <w:rsid w:val="00C50FEE"/>
    <w:rsid w:val="00C54B95"/>
    <w:rsid w:val="00C61A40"/>
    <w:rsid w:val="00C937C4"/>
    <w:rsid w:val="00CC12FC"/>
    <w:rsid w:val="00CC2708"/>
    <w:rsid w:val="00CE44D9"/>
    <w:rsid w:val="00D13495"/>
    <w:rsid w:val="00D13A52"/>
    <w:rsid w:val="00D31F68"/>
    <w:rsid w:val="00D337C5"/>
    <w:rsid w:val="00D34BCD"/>
    <w:rsid w:val="00D46B29"/>
    <w:rsid w:val="00D501E7"/>
    <w:rsid w:val="00D51D0D"/>
    <w:rsid w:val="00DA171D"/>
    <w:rsid w:val="00DB5CDE"/>
    <w:rsid w:val="00DF11D8"/>
    <w:rsid w:val="00DF1E79"/>
    <w:rsid w:val="00DF2625"/>
    <w:rsid w:val="00DF6A34"/>
    <w:rsid w:val="00E11A18"/>
    <w:rsid w:val="00E12690"/>
    <w:rsid w:val="00E155DC"/>
    <w:rsid w:val="00E17AF3"/>
    <w:rsid w:val="00E3527E"/>
    <w:rsid w:val="00E360DC"/>
    <w:rsid w:val="00E44A69"/>
    <w:rsid w:val="00E44F54"/>
    <w:rsid w:val="00E515C2"/>
    <w:rsid w:val="00E75832"/>
    <w:rsid w:val="00E863C3"/>
    <w:rsid w:val="00EA5B35"/>
    <w:rsid w:val="00EB77DF"/>
    <w:rsid w:val="00EC71AB"/>
    <w:rsid w:val="00ED1D0F"/>
    <w:rsid w:val="00EE54EE"/>
    <w:rsid w:val="00EF3A70"/>
    <w:rsid w:val="00F10FBC"/>
    <w:rsid w:val="00F516E4"/>
    <w:rsid w:val="00F60482"/>
    <w:rsid w:val="00F64600"/>
    <w:rsid w:val="00F67827"/>
    <w:rsid w:val="00F71C6B"/>
    <w:rsid w:val="00F85214"/>
    <w:rsid w:val="00F86DA8"/>
    <w:rsid w:val="00FA20FA"/>
    <w:rsid w:val="00FB72AE"/>
    <w:rsid w:val="00FC4C3F"/>
    <w:rsid w:val="00FD7B44"/>
    <w:rsid w:val="00FE4FBE"/>
    <w:rsid w:val="00FF3558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D066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5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sTables">
    <w:name w:val="Figures + Tables"/>
    <w:basedOn w:val="Normal"/>
    <w:link w:val="FiguresTablesChar"/>
    <w:qFormat/>
    <w:rsid w:val="00607529"/>
    <w:pPr>
      <w:tabs>
        <w:tab w:val="left" w:pos="993"/>
      </w:tabs>
      <w:spacing w:after="120"/>
      <w:ind w:left="993" w:hanging="993"/>
    </w:pPr>
    <w:rPr>
      <w:b/>
      <w:lang w:val="en-US"/>
    </w:rPr>
  </w:style>
  <w:style w:type="character" w:customStyle="1" w:styleId="FiguresTablesChar">
    <w:name w:val="Figures + Tables Char"/>
    <w:basedOn w:val="DefaultParagraphFont"/>
    <w:link w:val="FiguresTables"/>
    <w:rsid w:val="00607529"/>
    <w:rPr>
      <w:b/>
    </w:rPr>
  </w:style>
  <w:style w:type="character" w:customStyle="1" w:styleId="apple-converted-space">
    <w:name w:val="apple-converted-space"/>
    <w:basedOn w:val="DefaultParagraphFont"/>
    <w:rsid w:val="00906D2C"/>
  </w:style>
  <w:style w:type="table" w:customStyle="1" w:styleId="PlainTable21">
    <w:name w:val="Plain Table 21"/>
    <w:basedOn w:val="TableNormal"/>
    <w:uiPriority w:val="42"/>
    <w:rsid w:val="0017157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5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sTables">
    <w:name w:val="Figures + Tables"/>
    <w:basedOn w:val="Normal"/>
    <w:link w:val="FiguresTablesChar"/>
    <w:qFormat/>
    <w:rsid w:val="00607529"/>
    <w:pPr>
      <w:tabs>
        <w:tab w:val="left" w:pos="993"/>
      </w:tabs>
      <w:spacing w:after="120"/>
      <w:ind w:left="993" w:hanging="993"/>
    </w:pPr>
    <w:rPr>
      <w:b/>
      <w:lang w:val="en-US"/>
    </w:rPr>
  </w:style>
  <w:style w:type="character" w:customStyle="1" w:styleId="FiguresTablesChar">
    <w:name w:val="Figures + Tables Char"/>
    <w:basedOn w:val="DefaultParagraphFont"/>
    <w:link w:val="FiguresTables"/>
    <w:rsid w:val="00607529"/>
    <w:rPr>
      <w:b/>
    </w:rPr>
  </w:style>
  <w:style w:type="character" w:customStyle="1" w:styleId="apple-converted-space">
    <w:name w:val="apple-converted-space"/>
    <w:basedOn w:val="DefaultParagraphFont"/>
    <w:rsid w:val="00906D2C"/>
  </w:style>
  <w:style w:type="table" w:customStyle="1" w:styleId="PlainTable21">
    <w:name w:val="Plain Table 21"/>
    <w:basedOn w:val="TableNormal"/>
    <w:uiPriority w:val="42"/>
    <w:rsid w:val="0017157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8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7</Words>
  <Characters>844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spiratory Division, Mcgill University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 Ahmad Khan, Dr</dc:creator>
  <cp:keywords/>
  <dc:description/>
  <cp:lastModifiedBy>mimimac</cp:lastModifiedBy>
  <cp:revision>7</cp:revision>
  <dcterms:created xsi:type="dcterms:W3CDTF">2017-08-29T16:47:00Z</dcterms:created>
  <dcterms:modified xsi:type="dcterms:W3CDTF">2017-08-30T21:03:00Z</dcterms:modified>
</cp:coreProperties>
</file>